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0D324B" w14:textId="03CF5AC6" w:rsidR="004C2591" w:rsidRPr="00154FD0" w:rsidRDefault="004C2591">
      <w:pPr>
        <w:rPr>
          <w:rFonts w:ascii="Times New Roman" w:hAnsi="Times New Roman" w:cs="Times New Roman"/>
          <w:sz w:val="24"/>
        </w:rPr>
      </w:pPr>
      <w:r w:rsidRPr="00154FD0">
        <w:rPr>
          <w:rFonts w:ascii="Times New Roman" w:hAnsi="Times New Roman" w:cs="Times New Roman"/>
          <w:sz w:val="24"/>
        </w:rPr>
        <w:t xml:space="preserve">Supplementary Table </w:t>
      </w:r>
      <w:r w:rsidRPr="00154FD0">
        <w:rPr>
          <w:rFonts w:ascii="Times New Roman" w:hAnsi="Times New Roman" w:cs="Times New Roman" w:hint="eastAsia"/>
          <w:sz w:val="24"/>
        </w:rPr>
        <w:t>1</w:t>
      </w:r>
      <w:r w:rsidRPr="00154FD0">
        <w:rPr>
          <w:rFonts w:ascii="Times New Roman" w:hAnsi="Times New Roman" w:cs="Times New Roman"/>
          <w:sz w:val="24"/>
        </w:rPr>
        <w:t xml:space="preserve">. Clinical and radiographic characteristics of </w:t>
      </w:r>
      <w:r w:rsidR="00F272C9">
        <w:rPr>
          <w:rFonts w:ascii="Times New Roman" w:hAnsi="Times New Roman" w:cs="Times New Roman" w:hint="eastAsia"/>
          <w:sz w:val="24"/>
        </w:rPr>
        <w:t xml:space="preserve">the </w:t>
      </w:r>
      <w:r w:rsidRPr="00154FD0">
        <w:rPr>
          <w:rFonts w:ascii="Times New Roman" w:hAnsi="Times New Roman" w:cs="Times New Roman"/>
          <w:sz w:val="24"/>
        </w:rPr>
        <w:t>cases with tibial component subsidence</w:t>
      </w:r>
    </w:p>
    <w:tbl>
      <w:tblPr>
        <w:tblStyle w:val="11"/>
        <w:tblW w:w="978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086"/>
        <w:gridCol w:w="1087"/>
        <w:gridCol w:w="1087"/>
        <w:gridCol w:w="1086"/>
        <w:gridCol w:w="1087"/>
        <w:gridCol w:w="1087"/>
      </w:tblGrid>
      <w:tr w:rsidR="004C2591" w:rsidRPr="00154FD0" w14:paraId="7764E52F" w14:textId="4C04173F" w:rsidTr="004C2591">
        <w:trPr>
          <w:trHeight w:val="375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C1A902" w14:textId="3E63EE49" w:rsidR="004C2591" w:rsidRPr="004C2591" w:rsidRDefault="004C2591" w:rsidP="004C2591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8D13F4" w14:textId="51FAE302" w:rsidR="004C2591" w:rsidRPr="004C2591" w:rsidRDefault="004C2591" w:rsidP="004C2591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154FD0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Case 1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200FDC47" w14:textId="46D80C68" w:rsidR="004C2591" w:rsidRPr="00154FD0" w:rsidRDefault="004C2591" w:rsidP="004C2591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154FD0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Case 2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2CD79524" w14:textId="3F3A1DE9" w:rsidR="004C2591" w:rsidRPr="00154FD0" w:rsidRDefault="004C2591" w:rsidP="004C2591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154FD0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Case 3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7BC44B93" w14:textId="4278B5C3" w:rsidR="004C2591" w:rsidRPr="00154FD0" w:rsidRDefault="004C2591" w:rsidP="004C2591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154FD0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Case 4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5CFBBA3C" w14:textId="0FE1BEA3" w:rsidR="004C2591" w:rsidRPr="00154FD0" w:rsidRDefault="004C2591" w:rsidP="004C2591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154FD0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Case 5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53FCB4B6" w14:textId="6126E099" w:rsidR="004C2591" w:rsidRPr="00154FD0" w:rsidRDefault="004C2591" w:rsidP="004C2591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154FD0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Case 6</w:t>
            </w:r>
          </w:p>
        </w:tc>
      </w:tr>
      <w:tr w:rsidR="004C2591" w:rsidRPr="00154FD0" w14:paraId="5613C888" w14:textId="3C55B80C" w:rsidTr="004C2591">
        <w:trPr>
          <w:trHeight w:val="375"/>
        </w:trPr>
        <w:tc>
          <w:tcPr>
            <w:tcW w:w="3261" w:type="dxa"/>
            <w:noWrap/>
          </w:tcPr>
          <w:p w14:paraId="74B9457D" w14:textId="010BC3A4" w:rsidR="004C2591" w:rsidRPr="004C2591" w:rsidRDefault="004C2591" w:rsidP="004C259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54FD0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Age</w:t>
            </w:r>
          </w:p>
        </w:tc>
        <w:tc>
          <w:tcPr>
            <w:tcW w:w="1086" w:type="dxa"/>
            <w:noWrap/>
          </w:tcPr>
          <w:p w14:paraId="1498EBFE" w14:textId="554F4773" w:rsidR="004C2591" w:rsidRPr="004C2591" w:rsidRDefault="004C2591" w:rsidP="004C2591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54FD0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57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</w:tcPr>
          <w:p w14:paraId="70B75016" w14:textId="0DEB6E30" w:rsidR="004C2591" w:rsidRPr="00154FD0" w:rsidRDefault="006B6618" w:rsidP="004C2591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54FD0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80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</w:tcPr>
          <w:p w14:paraId="2E8614D7" w14:textId="36BE2442" w:rsidR="004C2591" w:rsidRPr="00154FD0" w:rsidRDefault="006B6618" w:rsidP="004C2591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54FD0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83</w:t>
            </w:r>
          </w:p>
        </w:tc>
        <w:tc>
          <w:tcPr>
            <w:tcW w:w="1086" w:type="dxa"/>
            <w:tcBorders>
              <w:top w:val="single" w:sz="4" w:space="0" w:color="auto"/>
              <w:bottom w:val="nil"/>
            </w:tcBorders>
          </w:tcPr>
          <w:p w14:paraId="365FE5C0" w14:textId="06981BED" w:rsidR="004C2591" w:rsidRPr="00154FD0" w:rsidRDefault="006B6618" w:rsidP="004C2591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54FD0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75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</w:tcPr>
          <w:p w14:paraId="536ABC0E" w14:textId="4207A8C1" w:rsidR="004C2591" w:rsidRPr="00154FD0" w:rsidRDefault="006B6618" w:rsidP="004C2591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54FD0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74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</w:tcPr>
          <w:p w14:paraId="3F8270C9" w14:textId="05DD21D7" w:rsidR="004C2591" w:rsidRPr="00154FD0" w:rsidRDefault="006B6618" w:rsidP="004C2591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54FD0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71</w:t>
            </w:r>
          </w:p>
        </w:tc>
      </w:tr>
      <w:tr w:rsidR="004C2591" w:rsidRPr="00154FD0" w14:paraId="7F096284" w14:textId="16463F7E" w:rsidTr="004C2591">
        <w:trPr>
          <w:trHeight w:val="375"/>
        </w:trPr>
        <w:tc>
          <w:tcPr>
            <w:tcW w:w="3261" w:type="dxa"/>
            <w:noWrap/>
          </w:tcPr>
          <w:p w14:paraId="5000EE8F" w14:textId="776FC629" w:rsidR="004C2591" w:rsidRPr="004C2591" w:rsidRDefault="004C2591" w:rsidP="004C259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54FD0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Preoperative FTA</w:t>
            </w:r>
            <w:r w:rsidR="002B52A6" w:rsidRPr="00154FD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(°)</w:t>
            </w:r>
          </w:p>
        </w:tc>
        <w:tc>
          <w:tcPr>
            <w:tcW w:w="1086" w:type="dxa"/>
            <w:noWrap/>
          </w:tcPr>
          <w:p w14:paraId="20D5F1D5" w14:textId="3ED05A98" w:rsidR="004C2591" w:rsidRPr="004C2591" w:rsidRDefault="006B6618" w:rsidP="004C2591">
            <w:pP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154FD0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1087" w:type="dxa"/>
            <w:tcBorders>
              <w:top w:val="nil"/>
            </w:tcBorders>
          </w:tcPr>
          <w:p w14:paraId="61375CA1" w14:textId="5A304C76" w:rsidR="004C2591" w:rsidRPr="00154FD0" w:rsidRDefault="006B6618" w:rsidP="004C2591">
            <w:pP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154FD0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1087" w:type="dxa"/>
            <w:tcBorders>
              <w:top w:val="nil"/>
            </w:tcBorders>
          </w:tcPr>
          <w:p w14:paraId="170F6568" w14:textId="09F24381" w:rsidR="004C2591" w:rsidRPr="00154FD0" w:rsidRDefault="006B6618" w:rsidP="004C2591">
            <w:pP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154FD0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1086" w:type="dxa"/>
            <w:tcBorders>
              <w:top w:val="nil"/>
            </w:tcBorders>
          </w:tcPr>
          <w:p w14:paraId="7DDC322C" w14:textId="2E147046" w:rsidR="004C2591" w:rsidRPr="00154FD0" w:rsidRDefault="006B6618" w:rsidP="004C2591">
            <w:pP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154FD0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087" w:type="dxa"/>
            <w:tcBorders>
              <w:top w:val="nil"/>
            </w:tcBorders>
          </w:tcPr>
          <w:p w14:paraId="3694223D" w14:textId="6124010C" w:rsidR="004C2591" w:rsidRPr="00154FD0" w:rsidRDefault="006B6618" w:rsidP="004C2591">
            <w:pP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154FD0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6</w:t>
            </w:r>
          </w:p>
        </w:tc>
        <w:tc>
          <w:tcPr>
            <w:tcW w:w="1087" w:type="dxa"/>
            <w:tcBorders>
              <w:top w:val="nil"/>
            </w:tcBorders>
          </w:tcPr>
          <w:p w14:paraId="1FFE764E" w14:textId="3D491E79" w:rsidR="004C2591" w:rsidRPr="00154FD0" w:rsidRDefault="006B6618" w:rsidP="004C2591">
            <w:pP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154FD0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4C2591" w:rsidRPr="00154FD0" w14:paraId="6563DD98" w14:textId="180175F8" w:rsidTr="004C2591">
        <w:trPr>
          <w:trHeight w:val="375"/>
        </w:trPr>
        <w:tc>
          <w:tcPr>
            <w:tcW w:w="3261" w:type="dxa"/>
            <w:noWrap/>
          </w:tcPr>
          <w:p w14:paraId="26154E3A" w14:textId="0809B4F5" w:rsidR="004C2591" w:rsidRPr="004C2591" w:rsidRDefault="004C2591" w:rsidP="004C259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54FD0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Postoperative FTA</w:t>
            </w:r>
            <w:r w:rsidR="002B52A6" w:rsidRPr="00154FD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(°)</w:t>
            </w:r>
          </w:p>
        </w:tc>
        <w:tc>
          <w:tcPr>
            <w:tcW w:w="1086" w:type="dxa"/>
            <w:noWrap/>
          </w:tcPr>
          <w:p w14:paraId="74C6FF3B" w14:textId="3DCBAAA6" w:rsidR="004C2591" w:rsidRPr="004C2591" w:rsidRDefault="006B6618" w:rsidP="004C2591">
            <w:pP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154FD0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-3</w:t>
            </w:r>
          </w:p>
        </w:tc>
        <w:tc>
          <w:tcPr>
            <w:tcW w:w="1087" w:type="dxa"/>
          </w:tcPr>
          <w:p w14:paraId="51235B58" w14:textId="498E0073" w:rsidR="004C2591" w:rsidRPr="00154FD0" w:rsidRDefault="006B6618" w:rsidP="004C2591">
            <w:pP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154FD0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-2</w:t>
            </w:r>
          </w:p>
        </w:tc>
        <w:tc>
          <w:tcPr>
            <w:tcW w:w="1087" w:type="dxa"/>
          </w:tcPr>
          <w:p w14:paraId="7A228FEC" w14:textId="017A8DEA" w:rsidR="004C2591" w:rsidRPr="00154FD0" w:rsidRDefault="006B6618" w:rsidP="004C2591">
            <w:pP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154FD0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-1</w:t>
            </w:r>
          </w:p>
        </w:tc>
        <w:tc>
          <w:tcPr>
            <w:tcW w:w="1086" w:type="dxa"/>
          </w:tcPr>
          <w:p w14:paraId="0A7B5E05" w14:textId="65E991FD" w:rsidR="004C2591" w:rsidRPr="00154FD0" w:rsidRDefault="006B6618" w:rsidP="004C2591">
            <w:pP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154FD0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-4</w:t>
            </w:r>
          </w:p>
        </w:tc>
        <w:tc>
          <w:tcPr>
            <w:tcW w:w="1087" w:type="dxa"/>
          </w:tcPr>
          <w:p w14:paraId="4777F417" w14:textId="2D51D581" w:rsidR="004C2591" w:rsidRPr="00154FD0" w:rsidRDefault="006B6618" w:rsidP="004C2591">
            <w:pP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154FD0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-2</w:t>
            </w:r>
          </w:p>
        </w:tc>
        <w:tc>
          <w:tcPr>
            <w:tcW w:w="1087" w:type="dxa"/>
          </w:tcPr>
          <w:p w14:paraId="0B176F95" w14:textId="24705D9F" w:rsidR="004C2591" w:rsidRPr="00154FD0" w:rsidRDefault="006B6618" w:rsidP="004C2591">
            <w:pP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154FD0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-5</w:t>
            </w:r>
          </w:p>
        </w:tc>
      </w:tr>
      <w:tr w:rsidR="004C2591" w:rsidRPr="00154FD0" w14:paraId="1B9474A9" w14:textId="7F695D1D" w:rsidTr="004C2591">
        <w:trPr>
          <w:trHeight w:val="375"/>
        </w:trPr>
        <w:tc>
          <w:tcPr>
            <w:tcW w:w="3261" w:type="dxa"/>
            <w:noWrap/>
          </w:tcPr>
          <w:p w14:paraId="4338FE37" w14:textId="43B900AA" w:rsidR="004C2591" w:rsidRPr="004C2591" w:rsidRDefault="004C2591" w:rsidP="004C259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54FD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Postoperative tibial component angle (°)</w:t>
            </w:r>
          </w:p>
        </w:tc>
        <w:tc>
          <w:tcPr>
            <w:tcW w:w="1086" w:type="dxa"/>
            <w:noWrap/>
          </w:tcPr>
          <w:p w14:paraId="6E7FAA3D" w14:textId="4AC5C69E" w:rsidR="004C2591" w:rsidRPr="004C2591" w:rsidRDefault="006B6618" w:rsidP="004C2591">
            <w:pP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154FD0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1087" w:type="dxa"/>
          </w:tcPr>
          <w:p w14:paraId="058C6781" w14:textId="2061697A" w:rsidR="004C2591" w:rsidRPr="00154FD0" w:rsidRDefault="006B6618" w:rsidP="004C2591">
            <w:pP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154FD0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087" w:type="dxa"/>
          </w:tcPr>
          <w:p w14:paraId="427CA1FD" w14:textId="3E3BB1EF" w:rsidR="004C2591" w:rsidRPr="00154FD0" w:rsidRDefault="006B6618" w:rsidP="004C2591">
            <w:pP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154FD0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-1</w:t>
            </w:r>
          </w:p>
        </w:tc>
        <w:tc>
          <w:tcPr>
            <w:tcW w:w="1086" w:type="dxa"/>
          </w:tcPr>
          <w:p w14:paraId="5DD1551E" w14:textId="2F6D422B" w:rsidR="004C2591" w:rsidRPr="00154FD0" w:rsidRDefault="006B6618" w:rsidP="004C2591">
            <w:pP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154FD0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1087" w:type="dxa"/>
          </w:tcPr>
          <w:p w14:paraId="14E7F0D6" w14:textId="0D9032F5" w:rsidR="004C2591" w:rsidRPr="00154FD0" w:rsidRDefault="006B6618" w:rsidP="004C2591">
            <w:pP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154FD0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1087" w:type="dxa"/>
          </w:tcPr>
          <w:p w14:paraId="0826250A" w14:textId="3A7D0987" w:rsidR="004C2591" w:rsidRPr="00154FD0" w:rsidRDefault="006B6618" w:rsidP="004C2591">
            <w:pP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154FD0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-1</w:t>
            </w:r>
          </w:p>
        </w:tc>
      </w:tr>
      <w:tr w:rsidR="004C2591" w:rsidRPr="00154FD0" w14:paraId="6DCA0EA3" w14:textId="33CDA654" w:rsidTr="004C2591">
        <w:trPr>
          <w:trHeight w:val="375"/>
        </w:trPr>
        <w:tc>
          <w:tcPr>
            <w:tcW w:w="3261" w:type="dxa"/>
            <w:noWrap/>
          </w:tcPr>
          <w:p w14:paraId="29072736" w14:textId="793A5524" w:rsidR="004C2591" w:rsidRPr="00154FD0" w:rsidRDefault="004C2591" w:rsidP="004C259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54FD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Postoperative posterior tibial slope (°)</w:t>
            </w:r>
          </w:p>
        </w:tc>
        <w:tc>
          <w:tcPr>
            <w:tcW w:w="1086" w:type="dxa"/>
            <w:noWrap/>
          </w:tcPr>
          <w:p w14:paraId="127815A4" w14:textId="0D053124" w:rsidR="004C2591" w:rsidRPr="00154FD0" w:rsidRDefault="006B6618" w:rsidP="004C2591">
            <w:pP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154FD0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9</w:t>
            </w:r>
          </w:p>
        </w:tc>
        <w:tc>
          <w:tcPr>
            <w:tcW w:w="1087" w:type="dxa"/>
          </w:tcPr>
          <w:p w14:paraId="126E4B34" w14:textId="3E5720D1" w:rsidR="004C2591" w:rsidRPr="00154FD0" w:rsidRDefault="006B6618" w:rsidP="004C2591">
            <w:pP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154FD0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10</w:t>
            </w:r>
          </w:p>
        </w:tc>
        <w:tc>
          <w:tcPr>
            <w:tcW w:w="1087" w:type="dxa"/>
          </w:tcPr>
          <w:p w14:paraId="597ACBFC" w14:textId="2E77862D" w:rsidR="004C2591" w:rsidRPr="00154FD0" w:rsidRDefault="006B6618" w:rsidP="004C2591">
            <w:pP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154FD0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12</w:t>
            </w:r>
          </w:p>
        </w:tc>
        <w:tc>
          <w:tcPr>
            <w:tcW w:w="1086" w:type="dxa"/>
          </w:tcPr>
          <w:p w14:paraId="25382719" w14:textId="3A634391" w:rsidR="004C2591" w:rsidRPr="00154FD0" w:rsidRDefault="006B6618" w:rsidP="004C2591">
            <w:pP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154FD0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8</w:t>
            </w:r>
          </w:p>
        </w:tc>
        <w:tc>
          <w:tcPr>
            <w:tcW w:w="1087" w:type="dxa"/>
          </w:tcPr>
          <w:p w14:paraId="58EA5419" w14:textId="0D23D5A4" w:rsidR="004C2591" w:rsidRPr="00154FD0" w:rsidRDefault="006B6618" w:rsidP="004C2591">
            <w:pP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154FD0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8</w:t>
            </w:r>
          </w:p>
        </w:tc>
        <w:tc>
          <w:tcPr>
            <w:tcW w:w="1087" w:type="dxa"/>
          </w:tcPr>
          <w:p w14:paraId="7372BF1A" w14:textId="2F142371" w:rsidR="004C2591" w:rsidRPr="00154FD0" w:rsidRDefault="006B6618" w:rsidP="004C2591">
            <w:pP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154FD0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10</w:t>
            </w:r>
          </w:p>
        </w:tc>
      </w:tr>
      <w:tr w:rsidR="004C2591" w:rsidRPr="00154FD0" w14:paraId="5A830786" w14:textId="4D1A543B" w:rsidTr="004C2591">
        <w:trPr>
          <w:trHeight w:val="375"/>
        </w:trPr>
        <w:tc>
          <w:tcPr>
            <w:tcW w:w="3261" w:type="dxa"/>
            <w:noWrap/>
          </w:tcPr>
          <w:p w14:paraId="7BBDD9B1" w14:textId="542A1E4F" w:rsidR="004C2591" w:rsidRPr="004C2591" w:rsidRDefault="004C2591" w:rsidP="004C259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54FD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Femoral component position relative to the tibial component in coronal plane</w:t>
            </w:r>
          </w:p>
        </w:tc>
        <w:tc>
          <w:tcPr>
            <w:tcW w:w="1086" w:type="dxa"/>
            <w:noWrap/>
          </w:tcPr>
          <w:p w14:paraId="0C906D9D" w14:textId="17CA505B" w:rsidR="004C2591" w:rsidRPr="004C2591" w:rsidRDefault="006B6618" w:rsidP="004C2591">
            <w:pP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154FD0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0.35</w:t>
            </w:r>
          </w:p>
        </w:tc>
        <w:tc>
          <w:tcPr>
            <w:tcW w:w="1087" w:type="dxa"/>
          </w:tcPr>
          <w:p w14:paraId="5988B62E" w14:textId="543AA8C6" w:rsidR="004C2591" w:rsidRPr="00154FD0" w:rsidRDefault="006B6618" w:rsidP="004C2591">
            <w:pP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154FD0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0.46</w:t>
            </w:r>
          </w:p>
        </w:tc>
        <w:tc>
          <w:tcPr>
            <w:tcW w:w="1087" w:type="dxa"/>
          </w:tcPr>
          <w:p w14:paraId="5E79AF1C" w14:textId="2A0F73CE" w:rsidR="004C2591" w:rsidRPr="00154FD0" w:rsidRDefault="006B6618" w:rsidP="004C2591">
            <w:pP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154FD0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0.39</w:t>
            </w:r>
          </w:p>
        </w:tc>
        <w:tc>
          <w:tcPr>
            <w:tcW w:w="1086" w:type="dxa"/>
          </w:tcPr>
          <w:p w14:paraId="2CC030E2" w14:textId="00057175" w:rsidR="004C2591" w:rsidRPr="00154FD0" w:rsidRDefault="006B6618" w:rsidP="004C2591">
            <w:pP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154FD0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0.57</w:t>
            </w:r>
          </w:p>
        </w:tc>
        <w:tc>
          <w:tcPr>
            <w:tcW w:w="1087" w:type="dxa"/>
          </w:tcPr>
          <w:p w14:paraId="62B05C70" w14:textId="6D1DE6D3" w:rsidR="004C2591" w:rsidRPr="00154FD0" w:rsidRDefault="006B6618" w:rsidP="004C2591">
            <w:pP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154FD0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0.34</w:t>
            </w:r>
          </w:p>
        </w:tc>
        <w:tc>
          <w:tcPr>
            <w:tcW w:w="1087" w:type="dxa"/>
          </w:tcPr>
          <w:p w14:paraId="061E2D69" w14:textId="2C473E1A" w:rsidR="004C2591" w:rsidRPr="00154FD0" w:rsidRDefault="006B6618" w:rsidP="004C2591">
            <w:pP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154FD0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0.45</w:t>
            </w:r>
          </w:p>
        </w:tc>
      </w:tr>
    </w:tbl>
    <w:p w14:paraId="3B15A6EF" w14:textId="7CE144B7" w:rsidR="00981CDD" w:rsidRDefault="004C2591">
      <w:pPr>
        <w:rPr>
          <w:rFonts w:ascii="Times New Roman" w:eastAsia="Yu Gothic" w:hAnsi="Times New Roman" w:cs="Times New Roman"/>
          <w:color w:val="000000"/>
          <w:kern w:val="0"/>
          <w:sz w:val="24"/>
          <w:lang w:val="en-GB"/>
          <w14:ligatures w14:val="none"/>
        </w:rPr>
      </w:pPr>
      <w:r w:rsidRPr="004C2591">
        <w:rPr>
          <w:rFonts w:ascii="Times New Roman" w:eastAsia="Times New Roman" w:hAnsi="Times New Roman" w:cs="Times New Roman" w:hint="eastAsia"/>
          <w:sz w:val="24"/>
          <w:lang w:val="en-GB"/>
          <w14:ligatures w14:val="none"/>
        </w:rPr>
        <w:t>FTA</w:t>
      </w:r>
      <w:r w:rsidRPr="004C2591">
        <w:rPr>
          <w:rFonts w:ascii="Times New Roman" w:eastAsia="Times New Roman" w:hAnsi="Times New Roman" w:cs="Times New Roman"/>
          <w:sz w:val="24"/>
          <w:lang w:val="en-GB"/>
          <w14:ligatures w14:val="none"/>
        </w:rPr>
        <w:t xml:space="preserve">, </w:t>
      </w:r>
      <w:r w:rsidRPr="004C2591">
        <w:rPr>
          <w:rFonts w:ascii="Times New Roman" w:eastAsia="Yu Gothic" w:hAnsi="Times New Roman" w:cs="Times New Roman"/>
          <w:color w:val="000000"/>
          <w:kern w:val="0"/>
          <w:sz w:val="24"/>
          <w:lang w:val="en-GB"/>
          <w14:ligatures w14:val="none"/>
        </w:rPr>
        <w:t>femorotibial angle</w:t>
      </w:r>
      <w:r w:rsidRPr="004C2591">
        <w:rPr>
          <w:rFonts w:ascii="Times New Roman" w:eastAsia="Yu Gothic" w:hAnsi="Times New Roman" w:cs="Times New Roman" w:hint="eastAsia"/>
          <w:color w:val="000000"/>
          <w:kern w:val="0"/>
          <w:sz w:val="24"/>
          <w:lang w:val="en-GB"/>
          <w14:ligatures w14:val="none"/>
        </w:rPr>
        <w:t>.</w:t>
      </w:r>
    </w:p>
    <w:p w14:paraId="5E6B524C" w14:textId="69B23917" w:rsidR="0005249C" w:rsidRPr="00154FD0" w:rsidRDefault="0005249C">
      <w:pPr>
        <w:rPr>
          <w:rFonts w:ascii="Times New Roman" w:eastAsia="Yu Gothic" w:hAnsi="Times New Roman" w:cs="Times New Roman"/>
          <w:color w:val="000000"/>
          <w:kern w:val="0"/>
          <w:sz w:val="24"/>
          <w:lang w:val="en-GB"/>
          <w14:ligatures w14:val="none"/>
        </w:rPr>
      </w:pPr>
      <w:r w:rsidRPr="0005249C">
        <w:rPr>
          <w:rFonts w:ascii="Times New Roman" w:eastAsia="Yu Gothic" w:hAnsi="Times New Roman" w:cs="Times New Roman"/>
          <w:color w:val="000000"/>
          <w:kern w:val="0"/>
          <w:sz w:val="24"/>
          <w:lang w:val="en-GB"/>
          <w14:ligatures w14:val="none"/>
        </w:rPr>
        <w:t>The femoral component position relative to the tibial component in coronal plane is presented to two decimal places because it represents a normalized continuous variable ranging from 0 to 1.</w:t>
      </w:r>
    </w:p>
    <w:sectPr w:rsidR="0005249C" w:rsidRPr="00154FD0" w:rsidSect="004C2591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31BF09" w14:textId="77777777" w:rsidR="00F272C9" w:rsidRDefault="00F272C9" w:rsidP="00F272C9">
      <w:r>
        <w:separator/>
      </w:r>
    </w:p>
  </w:endnote>
  <w:endnote w:type="continuationSeparator" w:id="0">
    <w:p w14:paraId="0B3D086B" w14:textId="77777777" w:rsidR="00F272C9" w:rsidRDefault="00F272C9" w:rsidP="00F272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34E981" w14:textId="77777777" w:rsidR="00F272C9" w:rsidRDefault="00F272C9" w:rsidP="00F272C9">
      <w:r>
        <w:separator/>
      </w:r>
    </w:p>
  </w:footnote>
  <w:footnote w:type="continuationSeparator" w:id="0">
    <w:p w14:paraId="0675BC68" w14:textId="77777777" w:rsidR="00F272C9" w:rsidRDefault="00F272C9" w:rsidP="00F272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591"/>
    <w:rsid w:val="0005249C"/>
    <w:rsid w:val="0015150D"/>
    <w:rsid w:val="00154FD0"/>
    <w:rsid w:val="001B1DC5"/>
    <w:rsid w:val="002809B2"/>
    <w:rsid w:val="002B52A6"/>
    <w:rsid w:val="003A1A74"/>
    <w:rsid w:val="00481D97"/>
    <w:rsid w:val="004C2591"/>
    <w:rsid w:val="00635074"/>
    <w:rsid w:val="006928AB"/>
    <w:rsid w:val="006B6618"/>
    <w:rsid w:val="00981CDD"/>
    <w:rsid w:val="009F6FD8"/>
    <w:rsid w:val="00C14457"/>
    <w:rsid w:val="00CE7554"/>
    <w:rsid w:val="00ED7A22"/>
    <w:rsid w:val="00EF5FBE"/>
    <w:rsid w:val="00F27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50B7647"/>
  <w15:chartTrackingRefBased/>
  <w15:docId w15:val="{F048D3F0-DCCD-429F-BBAD-17A0F1037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4C259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C25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259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C259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C259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C259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C259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C259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C259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C259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C259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C259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C259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C259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C259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C259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C259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C259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C259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C25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C259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C259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C259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C259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C259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C259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C25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C259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C2591"/>
    <w:rPr>
      <w:b/>
      <w:bCs/>
      <w:smallCaps/>
      <w:color w:val="0F4761" w:themeColor="accent1" w:themeShade="BF"/>
      <w:spacing w:val="5"/>
    </w:rPr>
  </w:style>
  <w:style w:type="table" w:customStyle="1" w:styleId="11">
    <w:name w:val="表 (格子) 淡色1"/>
    <w:basedOn w:val="a1"/>
    <w:next w:val="aa"/>
    <w:uiPriority w:val="40"/>
    <w:rsid w:val="004C2591"/>
    <w:rPr>
      <w:sz w:val="21"/>
      <w:szCs w:val="21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aa">
    <w:name w:val="Grid Table Light"/>
    <w:basedOn w:val="a1"/>
    <w:uiPriority w:val="40"/>
    <w:rsid w:val="004C259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b">
    <w:name w:val="header"/>
    <w:basedOn w:val="a"/>
    <w:link w:val="ac"/>
    <w:uiPriority w:val="99"/>
    <w:unhideWhenUsed/>
    <w:rsid w:val="00F272C9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F272C9"/>
  </w:style>
  <w:style w:type="paragraph" w:styleId="ad">
    <w:name w:val="footer"/>
    <w:basedOn w:val="a"/>
    <w:link w:val="ae"/>
    <w:uiPriority w:val="99"/>
    <w:unhideWhenUsed/>
    <w:rsid w:val="00F272C9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F272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01</Words>
  <Characters>590</Characters>
  <Application>Microsoft Office Word</Application>
  <DocSecurity>0</DocSecurity>
  <Lines>11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fumi Kinoshita</dc:creator>
  <cp:keywords/>
  <dc:description/>
  <cp:lastModifiedBy>Tomofumi Kinoshita</cp:lastModifiedBy>
  <cp:revision>8</cp:revision>
  <dcterms:created xsi:type="dcterms:W3CDTF">2025-12-18T04:02:00Z</dcterms:created>
  <dcterms:modified xsi:type="dcterms:W3CDTF">2025-12-23T00:36:00Z</dcterms:modified>
</cp:coreProperties>
</file>